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AFA05" w14:textId="23A64C7B" w:rsidR="002812C5" w:rsidRDefault="002812C5" w:rsidP="00794BBA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GB"/>
        </w:rPr>
      </w:pPr>
      <w:r w:rsidRPr="002812C5"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Electronic supplementary material for: </w:t>
      </w:r>
      <w:r w:rsidR="00794BBA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GB"/>
        </w:rPr>
        <w:t>E</w:t>
      </w:r>
      <w:r w:rsidR="00794BBA" w:rsidRPr="00BD2B58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GB"/>
        </w:rPr>
        <w:t>xecutive functions and brain morphology</w:t>
      </w:r>
      <w:r w:rsidR="00794BBA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GB"/>
        </w:rPr>
        <w:t xml:space="preserve"> of</w:t>
      </w:r>
      <w:r w:rsidR="00794BBA" w:rsidRPr="00BD2B58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GB"/>
        </w:rPr>
        <w:t xml:space="preserve"> male and female</w:t>
      </w:r>
      <w:r w:rsidR="00794BBA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GB"/>
        </w:rPr>
        <w:t xml:space="preserve"> dominant and subordinate</w:t>
      </w:r>
      <w:r w:rsidR="00794BBA" w:rsidRPr="00BD2B58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GB"/>
        </w:rPr>
        <w:t xml:space="preserve"> cichlid fish</w:t>
      </w:r>
    </w:p>
    <w:p w14:paraId="09C3DBE0" w14:textId="77777777" w:rsidR="005A7918" w:rsidRPr="007429DA" w:rsidRDefault="005A7918" w:rsidP="005A791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lang w:val="en-GB"/>
        </w:rPr>
      </w:pPr>
    </w:p>
    <w:p w14:paraId="39D6D307" w14:textId="77777777" w:rsidR="005A7918" w:rsidRPr="007429DA" w:rsidRDefault="005A7918" w:rsidP="005A7918">
      <w:pPr>
        <w:spacing w:line="480" w:lineRule="auto"/>
        <w:rPr>
          <w:rFonts w:asciiTheme="majorBidi" w:hAnsiTheme="majorBidi" w:cstheme="majorBidi"/>
          <w:color w:val="000000" w:themeColor="text1"/>
          <w:vertAlign w:val="superscript"/>
          <w:lang w:val="en-GB"/>
        </w:rPr>
      </w:pPr>
      <w:r w:rsidRPr="007429DA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Authors: </w:t>
      </w:r>
      <w:r w:rsidRPr="007429DA">
        <w:rPr>
          <w:rFonts w:asciiTheme="majorBidi" w:hAnsiTheme="majorBidi" w:cstheme="majorBidi"/>
          <w:color w:val="000000" w:themeColor="text1"/>
          <w:lang w:val="en-GB"/>
        </w:rPr>
        <w:t>Angelo Guadagno</w:t>
      </w:r>
      <w:r w:rsidRPr="007429DA">
        <w:rPr>
          <w:rFonts w:asciiTheme="majorBidi" w:hAnsiTheme="majorBidi" w:cstheme="majorBidi"/>
          <w:color w:val="000000" w:themeColor="text1"/>
          <w:vertAlign w:val="superscript"/>
          <w:lang w:val="en-GB"/>
        </w:rPr>
        <w:t>*</w:t>
      </w:r>
      <w:r w:rsidRPr="007429DA">
        <w:rPr>
          <w:rFonts w:asciiTheme="majorBidi" w:hAnsiTheme="majorBidi" w:cstheme="majorBidi"/>
          <w:color w:val="000000" w:themeColor="text1"/>
          <w:lang w:val="en-GB"/>
        </w:rPr>
        <w:t xml:space="preserve"> and</w:t>
      </w:r>
      <w:r w:rsidRPr="007429DA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</w:t>
      </w:r>
      <w:r w:rsidRPr="007429DA">
        <w:rPr>
          <w:rFonts w:asciiTheme="majorBidi" w:hAnsiTheme="majorBidi" w:cstheme="majorBidi"/>
          <w:color w:val="000000" w:themeColor="text1"/>
          <w:lang w:val="en-GB"/>
        </w:rPr>
        <w:t>Zegni Triki</w:t>
      </w:r>
      <w:r w:rsidRPr="007429DA">
        <w:rPr>
          <w:rFonts w:asciiTheme="majorBidi" w:hAnsiTheme="majorBidi" w:cstheme="majorBidi"/>
          <w:color w:val="000000" w:themeColor="text1"/>
          <w:vertAlign w:val="superscript"/>
          <w:lang w:val="en-GB"/>
        </w:rPr>
        <w:t>*</w:t>
      </w:r>
    </w:p>
    <w:p w14:paraId="016A854B" w14:textId="77777777" w:rsidR="005A7918" w:rsidRPr="007429DA" w:rsidRDefault="005A7918" w:rsidP="005A7918">
      <w:pPr>
        <w:spacing w:line="480" w:lineRule="auto"/>
        <w:rPr>
          <w:rFonts w:asciiTheme="majorBidi" w:hAnsiTheme="majorBidi" w:cstheme="majorBidi"/>
          <w:color w:val="000000" w:themeColor="text1"/>
          <w:lang w:val="en-GB"/>
        </w:rPr>
      </w:pPr>
    </w:p>
    <w:p w14:paraId="6E88483D" w14:textId="77777777" w:rsidR="005A7918" w:rsidRPr="007429DA" w:rsidRDefault="005A7918" w:rsidP="005A7918">
      <w:pPr>
        <w:widowControl w:val="0"/>
        <w:autoSpaceDE w:val="0"/>
        <w:autoSpaceDN w:val="0"/>
        <w:adjustRightInd w:val="0"/>
        <w:spacing w:after="240" w:line="480" w:lineRule="auto"/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r w:rsidRPr="007429DA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Author affiliation: </w:t>
      </w:r>
    </w:p>
    <w:p w14:paraId="7D483CA0" w14:textId="77777777" w:rsidR="005A7918" w:rsidRPr="007429DA" w:rsidRDefault="005A7918" w:rsidP="005A7918">
      <w:pPr>
        <w:widowControl w:val="0"/>
        <w:autoSpaceDE w:val="0"/>
        <w:autoSpaceDN w:val="0"/>
        <w:adjustRightInd w:val="0"/>
        <w:spacing w:after="240" w:line="480" w:lineRule="auto"/>
        <w:rPr>
          <w:rFonts w:asciiTheme="majorBidi" w:hAnsiTheme="majorBidi" w:cstheme="majorBidi"/>
          <w:color w:val="000000" w:themeColor="text1"/>
          <w:lang w:val="en-GB"/>
        </w:rPr>
      </w:pPr>
      <w:r w:rsidRPr="007429DA">
        <w:rPr>
          <w:rFonts w:asciiTheme="majorBidi" w:hAnsiTheme="majorBidi" w:cstheme="majorBidi"/>
          <w:color w:val="000000" w:themeColor="text1"/>
          <w:lang w:val="en-GB"/>
        </w:rPr>
        <w:t>Institute of Ecology and Evolution, University of Bern, Baltzerstrasse 6, 3012 Bern, Switzerland</w:t>
      </w:r>
    </w:p>
    <w:p w14:paraId="574AC414" w14:textId="77777777" w:rsidR="005A7918" w:rsidRPr="007429DA" w:rsidRDefault="005A7918" w:rsidP="005A7918">
      <w:pPr>
        <w:spacing w:line="480" w:lineRule="auto"/>
        <w:jc w:val="both"/>
        <w:rPr>
          <w:rFonts w:asciiTheme="majorBidi" w:hAnsiTheme="majorBidi" w:cstheme="majorBidi"/>
          <w:color w:val="000000" w:themeColor="text1"/>
          <w:lang w:val="en-GB"/>
        </w:rPr>
      </w:pPr>
    </w:p>
    <w:p w14:paraId="6A511A24" w14:textId="77777777" w:rsidR="005A7918" w:rsidRPr="007429DA" w:rsidRDefault="005A7918" w:rsidP="005A7918">
      <w:pPr>
        <w:spacing w:line="480" w:lineRule="auto"/>
        <w:jc w:val="both"/>
        <w:rPr>
          <w:rFonts w:asciiTheme="majorBidi" w:hAnsiTheme="majorBidi" w:cstheme="majorBidi"/>
          <w:color w:val="000000" w:themeColor="text1"/>
          <w:lang w:val="en-GB"/>
        </w:rPr>
      </w:pPr>
      <w:r w:rsidRPr="007429DA">
        <w:rPr>
          <w:rFonts w:asciiTheme="majorBidi" w:hAnsiTheme="majorBidi" w:cstheme="majorBidi"/>
          <w:b/>
          <w:bCs/>
          <w:color w:val="000000" w:themeColor="text1"/>
          <w:vertAlign w:val="superscript"/>
          <w:lang w:val="en-GB"/>
        </w:rPr>
        <w:t>*</w:t>
      </w:r>
      <w:r w:rsidRPr="007429DA">
        <w:rPr>
          <w:rFonts w:asciiTheme="majorBidi" w:hAnsiTheme="majorBidi" w:cstheme="majorBidi"/>
          <w:b/>
          <w:bCs/>
          <w:color w:val="000000" w:themeColor="text1"/>
          <w:lang w:val="en-GB"/>
        </w:rPr>
        <w:t>Corresponding author:</w:t>
      </w:r>
      <w:r w:rsidRPr="007429DA">
        <w:rPr>
          <w:rFonts w:asciiTheme="majorBidi" w:hAnsiTheme="majorBidi" w:cstheme="majorBidi"/>
          <w:color w:val="000000" w:themeColor="text1"/>
          <w:lang w:val="en-GB"/>
        </w:rPr>
        <w:t xml:space="preserve"> Angelo Guadagno, </w:t>
      </w:r>
      <w:hyperlink r:id="rId7" w:history="1">
        <w:r w:rsidRPr="007429DA">
          <w:rPr>
            <w:rStyle w:val="Hyperlink"/>
            <w:rFonts w:asciiTheme="majorBidi" w:hAnsiTheme="majorBidi" w:cstheme="majorBidi"/>
            <w:lang w:val="en-GB"/>
          </w:rPr>
          <w:t>angelo.guadagno@unibe.ch</w:t>
        </w:r>
      </w:hyperlink>
      <w:r w:rsidRPr="007429DA">
        <w:rPr>
          <w:rFonts w:asciiTheme="majorBidi" w:hAnsiTheme="majorBidi" w:cstheme="majorBidi"/>
          <w:color w:val="000000" w:themeColor="text1"/>
          <w:lang w:val="en-GB"/>
        </w:rPr>
        <w:t xml:space="preserve">; Zegni Triki. </w:t>
      </w:r>
      <w:hyperlink r:id="rId8" w:history="1">
        <w:r w:rsidRPr="007429DA">
          <w:rPr>
            <w:rStyle w:val="Hyperlink"/>
            <w:rFonts w:asciiTheme="majorBidi" w:hAnsiTheme="majorBidi" w:cstheme="majorBidi"/>
            <w:lang w:val="en-GB"/>
          </w:rPr>
          <w:t>zegni.triki@gmail.com</w:t>
        </w:r>
      </w:hyperlink>
      <w:r w:rsidRPr="007429DA">
        <w:rPr>
          <w:rFonts w:asciiTheme="majorBidi" w:hAnsiTheme="majorBidi" w:cstheme="majorBidi"/>
          <w:color w:val="000000" w:themeColor="text1"/>
          <w:lang w:val="en-GB"/>
        </w:rPr>
        <w:t xml:space="preserve">  </w:t>
      </w:r>
    </w:p>
    <w:p w14:paraId="4464BFFA" w14:textId="77777777" w:rsidR="005A7918" w:rsidRPr="007429DA" w:rsidRDefault="005A7918" w:rsidP="005A7918">
      <w:pPr>
        <w:spacing w:line="480" w:lineRule="auto"/>
        <w:jc w:val="both"/>
        <w:rPr>
          <w:rFonts w:asciiTheme="majorBidi" w:hAnsiTheme="majorBidi" w:cstheme="majorBidi"/>
          <w:color w:val="000000" w:themeColor="text1"/>
          <w:lang w:val="en-GB"/>
        </w:rPr>
      </w:pPr>
    </w:p>
    <w:p w14:paraId="74A3BB8F" w14:textId="7AC91E3D" w:rsidR="002812C5" w:rsidRPr="007429DA" w:rsidRDefault="005A7918" w:rsidP="005A7918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GB"/>
        </w:rPr>
      </w:pPr>
      <w:r w:rsidRPr="007429DA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GB"/>
        </w:rPr>
        <w:br w:type="page"/>
      </w:r>
    </w:p>
    <w:p w14:paraId="78A41878" w14:textId="589CC76B" w:rsidR="008B5892" w:rsidRDefault="00103D9D">
      <w:pPr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lastRenderedPageBreak/>
        <w:t xml:space="preserve">Table S1. Sample size. </w:t>
      </w:r>
    </w:p>
    <w:p w14:paraId="08BF9618" w14:textId="77777777" w:rsidR="00103D9D" w:rsidRDefault="00103D9D">
      <w:pPr>
        <w:rPr>
          <w:rFonts w:asciiTheme="majorBidi" w:hAnsiTheme="majorBidi" w:cstheme="majorBidi"/>
          <w:b/>
          <w:bCs/>
          <w:lang w:val="en-GB"/>
        </w:rPr>
      </w:pPr>
    </w:p>
    <w:tbl>
      <w:tblPr>
        <w:tblW w:w="6134" w:type="dxa"/>
        <w:tblLook w:val="04A0" w:firstRow="1" w:lastRow="0" w:firstColumn="1" w:lastColumn="0" w:noHBand="0" w:noVBand="1"/>
      </w:tblPr>
      <w:tblGrid>
        <w:gridCol w:w="1948"/>
        <w:gridCol w:w="581"/>
        <w:gridCol w:w="1512"/>
        <w:gridCol w:w="1512"/>
        <w:gridCol w:w="581"/>
      </w:tblGrid>
      <w:tr w:rsidR="00E13EF4" w:rsidRPr="005A2222" w14:paraId="41DA5458" w14:textId="77777777" w:rsidTr="00E13EF4">
        <w:trPr>
          <w:trHeight w:val="354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11D9A" w14:textId="77777777" w:rsidR="00E13EF4" w:rsidRPr="005A2222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ataset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98851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b/>
                <w:bCs/>
                <w:color w:val="000000"/>
                <w:sz w:val="26"/>
                <w:szCs w:val="26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b/>
                <w:bCs/>
                <w:color w:val="000000"/>
                <w:sz w:val="26"/>
                <w:szCs w:val="26"/>
                <w:lang w:val="en-GB" w:eastAsia="en-GB"/>
              </w:rPr>
              <w:t>N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F7081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b/>
                <w:bCs/>
                <w:color w:val="000000"/>
                <w:sz w:val="26"/>
                <w:szCs w:val="26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b/>
                <w:bCs/>
                <w:color w:val="000000"/>
                <w:sz w:val="26"/>
                <w:szCs w:val="26"/>
                <w:lang w:val="en-GB" w:eastAsia="en-GB"/>
              </w:rPr>
              <w:t>social status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BDFFB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b/>
                <w:bCs/>
                <w:color w:val="000000"/>
                <w:sz w:val="26"/>
                <w:szCs w:val="26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b/>
                <w:bCs/>
                <w:color w:val="000000"/>
                <w:sz w:val="26"/>
                <w:szCs w:val="26"/>
                <w:lang w:val="en-GB" w:eastAsia="en-GB"/>
              </w:rPr>
              <w:t>sex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C4EDD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b/>
                <w:bCs/>
                <w:color w:val="000000"/>
                <w:sz w:val="26"/>
                <w:szCs w:val="26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b/>
                <w:bCs/>
                <w:color w:val="000000"/>
                <w:sz w:val="26"/>
                <w:szCs w:val="26"/>
                <w:lang w:val="en-GB" w:eastAsia="en-GB"/>
              </w:rPr>
              <w:t>n</w:t>
            </w:r>
          </w:p>
        </w:tc>
      </w:tr>
      <w:tr w:rsidR="00E13EF4" w:rsidRPr="00E13EF4" w14:paraId="77F8F630" w14:textId="77777777" w:rsidTr="00E13EF4">
        <w:trPr>
          <w:trHeight w:val="332"/>
        </w:trPr>
        <w:tc>
          <w:tcPr>
            <w:tcW w:w="194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61FFC" w14:textId="77777777" w:rsidR="00E13EF4" w:rsidRPr="00915119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rain data and also associative learning data</w:t>
            </w:r>
          </w:p>
          <w:p w14:paraId="32B5E45C" w14:textId="77777777" w:rsidR="00E13EF4" w:rsidRPr="00915119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  <w:p w14:paraId="070660C9" w14:textId="77777777" w:rsidR="00E13EF4" w:rsidRPr="00915119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  <w:p w14:paraId="6FE2888F" w14:textId="1ABBBDD0" w:rsidR="00E13EF4" w:rsidRPr="005A2222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189E9C" w14:textId="77777777" w:rsidR="00E13EF4" w:rsidRPr="00E13EF4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43</w:t>
            </w:r>
          </w:p>
          <w:p w14:paraId="3589C5C0" w14:textId="77777777" w:rsidR="00E13EF4" w:rsidRPr="00E13EF4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14:paraId="017432FE" w14:textId="77777777" w:rsidR="00E13EF4" w:rsidRPr="00E13EF4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14:paraId="609DD8EC" w14:textId="61D4DE63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7C30F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subordinat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2CA73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D79DD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 w:rsidR="00E13EF4" w:rsidRPr="00E13EF4" w14:paraId="08DBDA6F" w14:textId="77777777" w:rsidTr="00E13EF4">
        <w:trPr>
          <w:trHeight w:val="332"/>
        </w:trPr>
        <w:tc>
          <w:tcPr>
            <w:tcW w:w="19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986A6" w14:textId="195D89A4" w:rsidR="00E13EF4" w:rsidRPr="005A2222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58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7F67D7" w14:textId="048EB73F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FA5A2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dominan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1FB5C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4EB83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</w:tr>
      <w:tr w:rsidR="00E13EF4" w:rsidRPr="00E13EF4" w14:paraId="51370D31" w14:textId="77777777" w:rsidTr="00E13EF4">
        <w:trPr>
          <w:trHeight w:val="332"/>
        </w:trPr>
        <w:tc>
          <w:tcPr>
            <w:tcW w:w="19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77FA1" w14:textId="654912C0" w:rsidR="00E13EF4" w:rsidRPr="005A2222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58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C8433E" w14:textId="43D30159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86FD2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subordinat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6C460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85EBB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</w:tr>
      <w:tr w:rsidR="00E13EF4" w:rsidRPr="00E13EF4" w14:paraId="2FC7C7E0" w14:textId="77777777" w:rsidTr="00915119">
        <w:trPr>
          <w:trHeight w:val="347"/>
        </w:trPr>
        <w:tc>
          <w:tcPr>
            <w:tcW w:w="19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1E1CC" w14:textId="4000832E" w:rsidR="00E13EF4" w:rsidRPr="005A2222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58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03684" w14:textId="0727E2A3" w:rsidR="00E13EF4" w:rsidRPr="005A2222" w:rsidRDefault="00E13EF4" w:rsidP="00E13EF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80C8B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dominan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5F8E0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9950C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 w:rsidR="00E13EF4" w:rsidRPr="00E13EF4" w14:paraId="1D68AD9E" w14:textId="77777777" w:rsidTr="00E13EF4">
        <w:trPr>
          <w:trHeight w:val="332"/>
        </w:trPr>
        <w:tc>
          <w:tcPr>
            <w:tcW w:w="194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AE11A" w14:textId="77777777" w:rsidR="00E13EF4" w:rsidRPr="00915119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Reversal learning dataset</w:t>
            </w:r>
          </w:p>
          <w:p w14:paraId="1CCA69C8" w14:textId="77777777" w:rsidR="00E13EF4" w:rsidRPr="00915119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  <w:p w14:paraId="1C48CE23" w14:textId="77777777" w:rsidR="00E13EF4" w:rsidRPr="00915119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  <w:p w14:paraId="1E4BA00A" w14:textId="3018DC33" w:rsidR="00E13EF4" w:rsidRPr="005A2222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0E92A6" w14:textId="77777777" w:rsidR="00E13EF4" w:rsidRPr="00E13EF4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42</w:t>
            </w:r>
          </w:p>
          <w:p w14:paraId="3C1CAF2A" w14:textId="77777777" w:rsidR="00E13EF4" w:rsidRPr="00E13EF4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14:paraId="3378B553" w14:textId="77777777" w:rsidR="00E13EF4" w:rsidRPr="00E13EF4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14:paraId="564753EF" w14:textId="38D10D8A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BC96D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subordinat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B06A9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B2D61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 w:rsidR="00E13EF4" w:rsidRPr="00E13EF4" w14:paraId="7F9CC863" w14:textId="77777777" w:rsidTr="00E13EF4">
        <w:trPr>
          <w:trHeight w:val="332"/>
        </w:trPr>
        <w:tc>
          <w:tcPr>
            <w:tcW w:w="19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955E5" w14:textId="2708E94C" w:rsidR="00E13EF4" w:rsidRPr="005A2222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58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C127AE" w14:textId="73F1B08A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C10DC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dominan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F88D0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05294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</w:tr>
      <w:tr w:rsidR="00E13EF4" w:rsidRPr="00E13EF4" w14:paraId="59A0F4C0" w14:textId="77777777" w:rsidTr="00E13EF4">
        <w:trPr>
          <w:trHeight w:val="332"/>
        </w:trPr>
        <w:tc>
          <w:tcPr>
            <w:tcW w:w="19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068E3" w14:textId="0B9D8774" w:rsidR="00E13EF4" w:rsidRPr="005A2222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58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84AE19" w14:textId="783DBBCA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7C28F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subordinat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FBABF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C0036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</w:tr>
      <w:tr w:rsidR="00E13EF4" w:rsidRPr="00E13EF4" w14:paraId="0613B379" w14:textId="77777777" w:rsidTr="00E13EF4">
        <w:trPr>
          <w:trHeight w:val="332"/>
        </w:trPr>
        <w:tc>
          <w:tcPr>
            <w:tcW w:w="19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A617D" w14:textId="542A0236" w:rsidR="00E13EF4" w:rsidRPr="005A2222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58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AB5ED" w14:textId="4D9CDB7F" w:rsidR="00E13EF4" w:rsidRPr="005A2222" w:rsidRDefault="00E13EF4" w:rsidP="00E13EF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223CE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dominan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48675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6EA34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E13EF4" w:rsidRPr="00E13EF4" w14:paraId="1A24DAC5" w14:textId="77777777" w:rsidTr="00E13EF4">
        <w:trPr>
          <w:trHeight w:val="332"/>
        </w:trPr>
        <w:tc>
          <w:tcPr>
            <w:tcW w:w="194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A2452" w14:textId="77777777" w:rsidR="00E13EF4" w:rsidRPr="00915119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etour task dataset</w:t>
            </w:r>
          </w:p>
          <w:p w14:paraId="22203CA7" w14:textId="77777777" w:rsidR="00E13EF4" w:rsidRPr="00915119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  <w:p w14:paraId="49C3847F" w14:textId="77777777" w:rsidR="00E13EF4" w:rsidRPr="00915119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  <w:p w14:paraId="3CD8CF9F" w14:textId="6CBECDF5" w:rsidR="00E13EF4" w:rsidRPr="005A2222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97DF2E" w14:textId="77777777" w:rsidR="00E13EF4" w:rsidRPr="00E13EF4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33</w:t>
            </w:r>
          </w:p>
          <w:p w14:paraId="2859B710" w14:textId="77777777" w:rsidR="00E13EF4" w:rsidRPr="00E13EF4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14:paraId="14D0A201" w14:textId="77777777" w:rsidR="00E13EF4" w:rsidRPr="00E13EF4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14:paraId="64A1D61C" w14:textId="22E3B4E4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FD7B9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subordinat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3AF19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11238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E13EF4" w:rsidRPr="00E13EF4" w14:paraId="4C98CB03" w14:textId="77777777" w:rsidTr="00E13EF4">
        <w:trPr>
          <w:trHeight w:val="332"/>
        </w:trPr>
        <w:tc>
          <w:tcPr>
            <w:tcW w:w="19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964AD" w14:textId="45A51B03" w:rsidR="00E13EF4" w:rsidRPr="005A2222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58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C801AA" w14:textId="490B0A53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48ECD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dominan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74995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E9D64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E13EF4" w:rsidRPr="00E13EF4" w14:paraId="3C9CD9E5" w14:textId="77777777" w:rsidTr="00E13EF4">
        <w:trPr>
          <w:trHeight w:val="332"/>
        </w:trPr>
        <w:tc>
          <w:tcPr>
            <w:tcW w:w="19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10916" w14:textId="7937646D" w:rsidR="00E13EF4" w:rsidRPr="005A2222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58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B6400C" w14:textId="6B9B1BCA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3E8E5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subordinat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A7F8B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BD5FC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 w:rsidR="00E13EF4" w:rsidRPr="00E13EF4" w14:paraId="0ECDC4C5" w14:textId="77777777" w:rsidTr="00E13EF4">
        <w:trPr>
          <w:trHeight w:val="332"/>
        </w:trPr>
        <w:tc>
          <w:tcPr>
            <w:tcW w:w="19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00C9E" w14:textId="2C9BF2C4" w:rsidR="00E13EF4" w:rsidRPr="005A2222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58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0EEDA" w14:textId="2A8F6DA1" w:rsidR="00E13EF4" w:rsidRPr="005A2222" w:rsidRDefault="00E13EF4" w:rsidP="00E13EF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7F8CA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dominan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01DD2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4E339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 w:rsidR="00E13EF4" w:rsidRPr="00E13EF4" w14:paraId="576709F7" w14:textId="77777777" w:rsidTr="00E13EF4">
        <w:trPr>
          <w:trHeight w:val="332"/>
        </w:trPr>
        <w:tc>
          <w:tcPr>
            <w:tcW w:w="194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BC9A5" w14:textId="2CB9E0E0" w:rsidR="00E13EF4" w:rsidRPr="00915119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Object </w:t>
            </w:r>
            <w:r w:rsidR="00154B54" w:rsidRPr="00915119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ermanence</w:t>
            </w:r>
            <w:r w:rsidRPr="005A222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dataset</w:t>
            </w:r>
          </w:p>
          <w:p w14:paraId="22B39C28" w14:textId="77777777" w:rsidR="00E13EF4" w:rsidRPr="00915119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  <w:p w14:paraId="5F7A5C82" w14:textId="77777777" w:rsidR="00E13EF4" w:rsidRPr="00915119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  <w:p w14:paraId="070282DA" w14:textId="743BC6FB" w:rsidR="00E13EF4" w:rsidRPr="005A2222" w:rsidRDefault="00E13EF4" w:rsidP="00E13EF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A720C4" w14:textId="77777777" w:rsidR="00E13EF4" w:rsidRPr="00E13EF4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31</w:t>
            </w:r>
          </w:p>
          <w:p w14:paraId="39A0BB85" w14:textId="77777777" w:rsidR="00E13EF4" w:rsidRPr="00E13EF4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14:paraId="6646BF9F" w14:textId="77777777" w:rsidR="00E13EF4" w:rsidRPr="00E13EF4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14:paraId="06628B0A" w14:textId="43321C9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CA7B2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subordinat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A1FD3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3920F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 w:rsidR="00E13EF4" w:rsidRPr="00E13EF4" w14:paraId="54B7206B" w14:textId="77777777" w:rsidTr="00E13EF4">
        <w:trPr>
          <w:trHeight w:val="332"/>
        </w:trPr>
        <w:tc>
          <w:tcPr>
            <w:tcW w:w="19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62243" w14:textId="123945E9" w:rsidR="00E13EF4" w:rsidRPr="005A2222" w:rsidRDefault="00E13EF4" w:rsidP="00E13EF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58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8D3137" w14:textId="6E7C3FC3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5F2C3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dominan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EC5E8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B2F6C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 w:rsidR="00E13EF4" w:rsidRPr="00E13EF4" w14:paraId="5516BF0F" w14:textId="77777777" w:rsidTr="00E13EF4">
        <w:trPr>
          <w:trHeight w:val="332"/>
        </w:trPr>
        <w:tc>
          <w:tcPr>
            <w:tcW w:w="19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38F14" w14:textId="2A1F6832" w:rsidR="00E13EF4" w:rsidRPr="005A2222" w:rsidRDefault="00E13EF4" w:rsidP="00E13EF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58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749C73" w14:textId="01C27B74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2CBBB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subordinat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EAA9C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40F2C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E13EF4" w:rsidRPr="00E13EF4" w14:paraId="49BF8301" w14:textId="77777777" w:rsidTr="00E13EF4">
        <w:trPr>
          <w:trHeight w:val="332"/>
        </w:trPr>
        <w:tc>
          <w:tcPr>
            <w:tcW w:w="19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C8581" w14:textId="2019B46B" w:rsidR="00E13EF4" w:rsidRPr="005A2222" w:rsidRDefault="00E13EF4" w:rsidP="00E13EF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58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A84A6" w14:textId="7078BBF7" w:rsidR="00E13EF4" w:rsidRPr="005A2222" w:rsidRDefault="00E13EF4" w:rsidP="00E13EF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FA586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dominan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E01FD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F0781" w14:textId="77777777" w:rsidR="00E13EF4" w:rsidRPr="005A2222" w:rsidRDefault="00E13EF4" w:rsidP="00E13EF4">
            <w:pPr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</w:pPr>
            <w:r w:rsidRPr="005A2222">
              <w:rPr>
                <w:rFonts w:ascii="Lucida Sans" w:eastAsia="Times New Roman" w:hAnsi="Lucida Sans" w:cs="Calibri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</w:tbl>
    <w:p w14:paraId="17B477D8" w14:textId="77777777" w:rsidR="00103D9D" w:rsidRPr="002812C5" w:rsidRDefault="00103D9D">
      <w:pPr>
        <w:rPr>
          <w:rFonts w:asciiTheme="majorBidi" w:hAnsiTheme="majorBidi" w:cstheme="majorBidi"/>
          <w:b/>
          <w:bCs/>
          <w:lang w:val="en-GB"/>
        </w:rPr>
      </w:pPr>
    </w:p>
    <w:p w14:paraId="2034397F" w14:textId="77777777" w:rsidR="00103D9D" w:rsidRDefault="00103D9D">
      <w:pPr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br w:type="page"/>
      </w:r>
    </w:p>
    <w:p w14:paraId="71835DEA" w14:textId="700C3AAF" w:rsidR="00E42034" w:rsidRPr="00A37829" w:rsidRDefault="00E42034">
      <w:pPr>
        <w:rPr>
          <w:rFonts w:asciiTheme="majorBidi" w:hAnsiTheme="majorBidi" w:cstheme="majorBidi"/>
          <w:lang w:val="en-GB"/>
        </w:rPr>
      </w:pPr>
      <w:r w:rsidRPr="008B63AE">
        <w:rPr>
          <w:rFonts w:asciiTheme="majorBidi" w:hAnsiTheme="majorBidi" w:cstheme="majorBidi"/>
          <w:b/>
          <w:bCs/>
          <w:lang w:val="en-GB"/>
        </w:rPr>
        <w:lastRenderedPageBreak/>
        <w:t xml:space="preserve">Table </w:t>
      </w:r>
      <w:r w:rsidR="005A7918" w:rsidRPr="008B63AE">
        <w:rPr>
          <w:rFonts w:asciiTheme="majorBidi" w:hAnsiTheme="majorBidi" w:cstheme="majorBidi"/>
          <w:b/>
          <w:bCs/>
          <w:lang w:val="en-GB"/>
        </w:rPr>
        <w:t>S</w:t>
      </w:r>
      <w:r w:rsidR="00551C07">
        <w:rPr>
          <w:rFonts w:asciiTheme="majorBidi" w:hAnsiTheme="majorBidi" w:cstheme="majorBidi"/>
          <w:b/>
          <w:bCs/>
          <w:lang w:val="en-GB"/>
        </w:rPr>
        <w:t>2</w:t>
      </w:r>
      <w:r w:rsidR="00A37829" w:rsidRPr="008B63AE">
        <w:rPr>
          <w:rFonts w:asciiTheme="majorBidi" w:hAnsiTheme="majorBidi" w:cstheme="majorBidi"/>
          <w:b/>
          <w:bCs/>
          <w:lang w:val="en-GB"/>
        </w:rPr>
        <w:t xml:space="preserve">. Statistical summary of the cognitive performance by social status and sex. </w:t>
      </w:r>
      <w:r w:rsidR="00A37829">
        <w:rPr>
          <w:rFonts w:asciiTheme="majorBidi" w:hAnsiTheme="majorBidi" w:cstheme="majorBidi"/>
          <w:lang w:val="en-GB"/>
        </w:rPr>
        <w:t>Bold text indicate statistically significant findings (</w:t>
      </w:r>
      <w:r w:rsidR="00A37829">
        <w:rPr>
          <w:rFonts w:asciiTheme="majorBidi" w:hAnsiTheme="majorBidi" w:cstheme="majorBidi"/>
          <w:i/>
          <w:iCs/>
          <w:lang w:val="en-GB"/>
        </w:rPr>
        <w:t xml:space="preserve">p </w:t>
      </w:r>
      <w:r w:rsidR="00A37829">
        <w:rPr>
          <w:rFonts w:asciiTheme="majorBidi" w:hAnsiTheme="majorBidi" w:cstheme="majorBidi"/>
          <w:lang w:val="en-GB"/>
        </w:rPr>
        <w:t xml:space="preserve">≤ 0.05). </w:t>
      </w:r>
    </w:p>
    <w:p w14:paraId="1BECA63B" w14:textId="77777777" w:rsidR="00E42034" w:rsidRPr="00A80B57" w:rsidRDefault="00E42034">
      <w:pPr>
        <w:rPr>
          <w:rFonts w:asciiTheme="majorBidi" w:hAnsiTheme="majorBidi" w:cstheme="majorBidi"/>
          <w:lang w:val="en-GB"/>
        </w:rPr>
      </w:pPr>
    </w:p>
    <w:p w14:paraId="22F7C784" w14:textId="77777777" w:rsidR="00E42034" w:rsidRPr="00A80B57" w:rsidRDefault="00E42034">
      <w:pPr>
        <w:rPr>
          <w:rFonts w:asciiTheme="majorBidi" w:hAnsiTheme="majorBidi" w:cstheme="majorBidi"/>
          <w:lang w:val="en-GB"/>
        </w:rPr>
      </w:pPr>
    </w:p>
    <w:tbl>
      <w:tblPr>
        <w:tblW w:w="9634" w:type="dxa"/>
        <w:tblLook w:val="04A0" w:firstRow="1" w:lastRow="0" w:firstColumn="1" w:lastColumn="0" w:noHBand="0" w:noVBand="1"/>
      </w:tblPr>
      <w:tblGrid>
        <w:gridCol w:w="2109"/>
        <w:gridCol w:w="2660"/>
        <w:gridCol w:w="950"/>
        <w:gridCol w:w="956"/>
        <w:gridCol w:w="975"/>
        <w:gridCol w:w="992"/>
        <w:gridCol w:w="1054"/>
      </w:tblGrid>
      <w:tr w:rsidR="002812C5" w:rsidRPr="00A80B57" w14:paraId="578D2889" w14:textId="77777777" w:rsidTr="002812C5">
        <w:trPr>
          <w:trHeight w:val="322"/>
        </w:trPr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B4BD4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A80B5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M</w:t>
            </w: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odel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CC66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A80B5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P</w:t>
            </w: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redictor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2A5D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estimat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0C4C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std.error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A9A2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p.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8696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conf.low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276B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conf.high</w:t>
            </w:r>
            <w:proofErr w:type="spellEnd"/>
          </w:p>
        </w:tc>
      </w:tr>
      <w:tr w:rsidR="002812C5" w:rsidRPr="00A80B57" w14:paraId="5130EE89" w14:textId="77777777" w:rsidTr="002812C5">
        <w:trPr>
          <w:trHeight w:val="322"/>
        </w:trPr>
        <w:tc>
          <w:tcPr>
            <w:tcW w:w="21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8E290" w14:textId="77777777" w:rsidR="002812C5" w:rsidRPr="00A80B57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associative learning</w:t>
            </w:r>
          </w:p>
          <w:p w14:paraId="35F8A380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42A3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sex (male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3896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18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B65F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44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3938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6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09F7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-0.6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FC6F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.056</w:t>
            </w:r>
          </w:p>
        </w:tc>
      </w:tr>
      <w:tr w:rsidR="002812C5" w:rsidRPr="00A80B57" w14:paraId="3D4357FB" w14:textId="77777777" w:rsidTr="002812C5">
        <w:trPr>
          <w:trHeight w:val="322"/>
        </w:trPr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BF128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813E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social status (dominant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0F14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-0.06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26CA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47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F9E3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8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3F86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-0.9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CB27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865</w:t>
            </w:r>
          </w:p>
        </w:tc>
      </w:tr>
      <w:tr w:rsidR="002812C5" w:rsidRPr="00A80B57" w14:paraId="1B4F9615" w14:textId="77777777" w:rsidTr="002812C5">
        <w:trPr>
          <w:trHeight w:val="322"/>
        </w:trPr>
        <w:tc>
          <w:tcPr>
            <w:tcW w:w="21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31698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99F7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sex (male) x social status (dominant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5CEB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-0.31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6215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64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C11A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6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FDDB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-1.5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7455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949</w:t>
            </w:r>
          </w:p>
        </w:tc>
      </w:tr>
      <w:tr w:rsidR="002812C5" w:rsidRPr="00A80B57" w14:paraId="093F7F02" w14:textId="77777777" w:rsidTr="002812C5">
        <w:trPr>
          <w:trHeight w:val="322"/>
        </w:trPr>
        <w:tc>
          <w:tcPr>
            <w:tcW w:w="21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D55C1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reversal learning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BACE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sex (male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6E0A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26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637A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54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241A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6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B8B0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-0.7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F71B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.328</w:t>
            </w:r>
          </w:p>
        </w:tc>
      </w:tr>
      <w:tr w:rsidR="002812C5" w:rsidRPr="00A80B57" w14:paraId="2761E89A" w14:textId="77777777" w:rsidTr="002812C5">
        <w:trPr>
          <w:trHeight w:val="322"/>
        </w:trPr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82C0B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844D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social status (dominant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63CD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-0.22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838B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61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3DB2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7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931B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-1.4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4A8E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969</w:t>
            </w:r>
          </w:p>
        </w:tc>
      </w:tr>
      <w:tr w:rsidR="002812C5" w:rsidRPr="00A80B57" w14:paraId="4861E7E1" w14:textId="77777777" w:rsidTr="002812C5">
        <w:trPr>
          <w:trHeight w:val="322"/>
        </w:trPr>
        <w:tc>
          <w:tcPr>
            <w:tcW w:w="21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52C91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AD1A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sex (male) x social status (dominant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8841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24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D5DD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79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7E98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7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3D19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-1.3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C48A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.793</w:t>
            </w:r>
          </w:p>
        </w:tc>
      </w:tr>
      <w:tr w:rsidR="002812C5" w:rsidRPr="00A80B57" w14:paraId="7A62C678" w14:textId="77777777" w:rsidTr="002812C5">
        <w:trPr>
          <w:trHeight w:val="322"/>
        </w:trPr>
        <w:tc>
          <w:tcPr>
            <w:tcW w:w="21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9856B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detour task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3C2D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sex (male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702D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88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426C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7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D511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2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D0FB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-0.4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04ED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2.254</w:t>
            </w:r>
          </w:p>
        </w:tc>
      </w:tr>
      <w:tr w:rsidR="002812C5" w:rsidRPr="00A80B57" w14:paraId="3F52B573" w14:textId="77777777" w:rsidTr="002812C5">
        <w:trPr>
          <w:trHeight w:val="322"/>
        </w:trPr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4E9A6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491D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social status (dominant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C623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67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F611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86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E3B6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4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886C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-1.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5FC4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2.367</w:t>
            </w:r>
          </w:p>
        </w:tc>
      </w:tr>
      <w:tr w:rsidR="002812C5" w:rsidRPr="00A80B57" w14:paraId="64A33101" w14:textId="77777777" w:rsidTr="002812C5">
        <w:trPr>
          <w:trHeight w:val="322"/>
        </w:trPr>
        <w:tc>
          <w:tcPr>
            <w:tcW w:w="21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07CF0C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EA22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sex (male) x social status (dominant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EDF9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-0.59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3834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79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1F6B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4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47BA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-2.1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8E27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959</w:t>
            </w:r>
          </w:p>
        </w:tc>
      </w:tr>
      <w:tr w:rsidR="002812C5" w:rsidRPr="00A80B57" w14:paraId="1368011F" w14:textId="77777777" w:rsidTr="002812C5">
        <w:trPr>
          <w:trHeight w:val="322"/>
        </w:trPr>
        <w:tc>
          <w:tcPr>
            <w:tcW w:w="21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BCE19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object permanenc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9402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sex (male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0563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-0.23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A020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28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BA74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4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AAE9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-0.7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A461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326</w:t>
            </w:r>
          </w:p>
        </w:tc>
      </w:tr>
      <w:tr w:rsidR="002812C5" w:rsidRPr="00A80B57" w14:paraId="6D7A50E9" w14:textId="77777777" w:rsidTr="002812C5">
        <w:trPr>
          <w:trHeight w:val="322"/>
        </w:trPr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FFBA9C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BCED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social status (dominant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AA29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-0.23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CD79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30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67FC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4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FDE5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-0.8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21BF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371</w:t>
            </w:r>
          </w:p>
        </w:tc>
      </w:tr>
      <w:tr w:rsidR="002812C5" w:rsidRPr="00A80B57" w14:paraId="57430795" w14:textId="77777777" w:rsidTr="002812C5">
        <w:trPr>
          <w:trHeight w:val="322"/>
        </w:trPr>
        <w:tc>
          <w:tcPr>
            <w:tcW w:w="21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7EE126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34DE" w14:textId="77777777" w:rsidR="002812C5" w:rsidRPr="00E42034" w:rsidRDefault="002812C5" w:rsidP="002812C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sex (male) x social status (dominant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D5C1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15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344A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4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D94A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7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E6FE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-0.6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6276" w14:textId="77777777" w:rsidR="002812C5" w:rsidRPr="00E42034" w:rsidRDefault="002812C5" w:rsidP="002812C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E4203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.937</w:t>
            </w:r>
          </w:p>
        </w:tc>
      </w:tr>
    </w:tbl>
    <w:p w14:paraId="25AA843A" w14:textId="77777777" w:rsidR="00E42034" w:rsidRPr="00A80B57" w:rsidRDefault="00E42034">
      <w:pPr>
        <w:rPr>
          <w:rFonts w:asciiTheme="majorBidi" w:hAnsiTheme="majorBidi" w:cstheme="majorBidi"/>
          <w:lang w:val="en-GB"/>
        </w:rPr>
      </w:pPr>
    </w:p>
    <w:p w14:paraId="1436C074" w14:textId="77777777" w:rsidR="00E42034" w:rsidRPr="00A80B57" w:rsidRDefault="00E42034">
      <w:pPr>
        <w:rPr>
          <w:rFonts w:asciiTheme="majorBidi" w:hAnsiTheme="majorBidi" w:cstheme="majorBidi"/>
          <w:lang w:val="en-GB"/>
        </w:rPr>
      </w:pPr>
    </w:p>
    <w:p w14:paraId="7706BEE7" w14:textId="77777777" w:rsidR="00E42034" w:rsidRPr="00A80B57" w:rsidRDefault="00E42034">
      <w:pPr>
        <w:rPr>
          <w:rFonts w:asciiTheme="majorBidi" w:hAnsiTheme="majorBidi" w:cstheme="majorBidi"/>
          <w:lang w:val="en-GB"/>
        </w:rPr>
      </w:pPr>
    </w:p>
    <w:p w14:paraId="3D82A983" w14:textId="77777777" w:rsidR="00E42034" w:rsidRPr="00A80B57" w:rsidRDefault="00E42034">
      <w:pPr>
        <w:rPr>
          <w:rFonts w:asciiTheme="majorBidi" w:hAnsiTheme="majorBidi" w:cstheme="majorBidi"/>
          <w:lang w:val="en-GB"/>
        </w:rPr>
      </w:pPr>
    </w:p>
    <w:p w14:paraId="206B1A70" w14:textId="77777777" w:rsidR="00E42034" w:rsidRPr="00A80B57" w:rsidRDefault="00E42034">
      <w:pPr>
        <w:rPr>
          <w:rFonts w:asciiTheme="majorBidi" w:hAnsiTheme="majorBidi" w:cstheme="majorBidi"/>
          <w:lang w:val="en-GB"/>
        </w:rPr>
      </w:pPr>
    </w:p>
    <w:p w14:paraId="450F89AD" w14:textId="3396AF92" w:rsidR="00E42034" w:rsidRPr="00A80B57" w:rsidRDefault="00E42034" w:rsidP="00A2691C">
      <w:pPr>
        <w:rPr>
          <w:rFonts w:asciiTheme="majorBidi" w:hAnsiTheme="majorBidi" w:cstheme="majorBidi"/>
          <w:lang w:val="en-GB"/>
        </w:rPr>
      </w:pPr>
      <w:r w:rsidRPr="00A80B57">
        <w:rPr>
          <w:rFonts w:asciiTheme="majorBidi" w:hAnsiTheme="majorBidi" w:cstheme="majorBidi"/>
          <w:lang w:val="en-GB"/>
        </w:rPr>
        <w:br w:type="page"/>
      </w:r>
    </w:p>
    <w:tbl>
      <w:tblPr>
        <w:tblpPr w:leftFromText="180" w:rightFromText="180" w:vertAnchor="text" w:horzAnchor="margin" w:tblpY="664"/>
        <w:tblW w:w="9016" w:type="dxa"/>
        <w:tblLook w:val="04A0" w:firstRow="1" w:lastRow="0" w:firstColumn="1" w:lastColumn="0" w:noHBand="0" w:noVBand="1"/>
      </w:tblPr>
      <w:tblGrid>
        <w:gridCol w:w="1508"/>
        <w:gridCol w:w="2735"/>
        <w:gridCol w:w="883"/>
        <w:gridCol w:w="1059"/>
        <w:gridCol w:w="800"/>
        <w:gridCol w:w="956"/>
        <w:gridCol w:w="1075"/>
      </w:tblGrid>
      <w:tr w:rsidR="00A80B57" w:rsidRPr="00A80B57" w14:paraId="4D5BB27D" w14:textId="77777777" w:rsidTr="00A2691C">
        <w:trPr>
          <w:trHeight w:val="323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C925D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80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lastRenderedPageBreak/>
              <w:t>M</w:t>
            </w: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del</w:t>
            </w:r>
          </w:p>
        </w:tc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7FD36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80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</w:t>
            </w: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redictor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9CB06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E66D0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td.error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AB3E42" w14:textId="77777777" w:rsidR="00A2691C" w:rsidRPr="00A80B57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.value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05E32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onf.low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A4D14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onf.high</w:t>
            </w:r>
            <w:proofErr w:type="spellEnd"/>
          </w:p>
        </w:tc>
      </w:tr>
      <w:tr w:rsidR="00A80B57" w:rsidRPr="00A80B57" w14:paraId="391D4031" w14:textId="77777777" w:rsidTr="00A2691C">
        <w:trPr>
          <w:trHeight w:val="323"/>
        </w:trPr>
        <w:tc>
          <w:tcPr>
            <w:tcW w:w="15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B350F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total brain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F5D82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x (male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334FE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5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4DC47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5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5347C4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35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4F7FA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6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A207D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69</w:t>
            </w:r>
          </w:p>
        </w:tc>
      </w:tr>
      <w:tr w:rsidR="00A80B57" w:rsidRPr="00A80B57" w14:paraId="26953008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34570B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C002A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ocial status (dominant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F0375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0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45BD3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6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536998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2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6D20C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3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4EA81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250</w:t>
            </w:r>
          </w:p>
        </w:tc>
      </w:tr>
      <w:tr w:rsidR="00A80B57" w:rsidRPr="00A80B57" w14:paraId="72463172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605C3A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EF530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0FD4B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6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1EB55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6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FDE17C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31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04870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6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7A3DE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204</w:t>
            </w:r>
          </w:p>
        </w:tc>
      </w:tr>
      <w:tr w:rsidR="00A80B57" w:rsidRPr="00A80B57" w14:paraId="28EA29B0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E3CC4B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0FFB0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x (male) x social status (dominant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DBD62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1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72627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9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5F96F0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25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E36D3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30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A1AFD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84</w:t>
            </w:r>
          </w:p>
        </w:tc>
      </w:tr>
      <w:tr w:rsidR="00A80B57" w:rsidRPr="00A80B57" w14:paraId="64040CCC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E0D3E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EE83A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x (male) x S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FD7B4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2FE0A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5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D8A3D0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71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16F20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9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11589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37</w:t>
            </w:r>
          </w:p>
        </w:tc>
      </w:tr>
      <w:tr w:rsidR="00A80B57" w:rsidRPr="00A80B57" w14:paraId="745A1D09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6BDAC2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4067D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social status (dominant) x S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9C43A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0.15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99E3E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0.06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587AB4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81E7D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0.02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665BE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0.288</w:t>
            </w:r>
          </w:p>
        </w:tc>
      </w:tr>
      <w:tr w:rsidR="00A80B57" w:rsidRPr="00A80B57" w14:paraId="68D3936E" w14:textId="77777777" w:rsidTr="00A2691C">
        <w:trPr>
          <w:trHeight w:val="323"/>
        </w:trPr>
        <w:tc>
          <w:tcPr>
            <w:tcW w:w="15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8DB94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rain stem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C999B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x (male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D84CF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7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CC734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9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E2CCBC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42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54701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11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1AAD5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259</w:t>
            </w:r>
          </w:p>
        </w:tc>
      </w:tr>
      <w:tr w:rsidR="00A80B57" w:rsidRPr="00A80B57" w14:paraId="1C04869F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CBCBF0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B7C06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ocial status (dominant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1B0BE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4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65C90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0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A9EBFB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8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EFD10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7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F1279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365</w:t>
            </w:r>
          </w:p>
        </w:tc>
      </w:tr>
      <w:tr w:rsidR="00A80B57" w:rsidRPr="00A80B57" w14:paraId="21B0E993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AD535B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3C2D8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6AAD0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23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3DF4D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0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DA82D5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3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A1ADD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5894B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447</w:t>
            </w:r>
          </w:p>
        </w:tc>
      </w:tr>
      <w:tr w:rsidR="00A80B57" w:rsidRPr="00A80B57" w14:paraId="26EF51DF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FD7263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A0C78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x (male) x social status (dominant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D1C87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C4515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5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92E889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62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F8233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39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29B5F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240</w:t>
            </w:r>
          </w:p>
        </w:tc>
      </w:tr>
      <w:tr w:rsidR="00A80B57" w:rsidRPr="00A80B57" w14:paraId="4C10EE76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24A0FE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106F8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x (male) x S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511A4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2873C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8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BAEDA6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39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BE5E0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25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EA3DB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04</w:t>
            </w:r>
          </w:p>
        </w:tc>
      </w:tr>
      <w:tr w:rsidR="00A80B57" w:rsidRPr="00A80B57" w14:paraId="6591BC05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98FFE8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E355B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ocial status (dominant) x S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1C83C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2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BA061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0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E4895E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78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6DD14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23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BFA65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80</w:t>
            </w:r>
          </w:p>
        </w:tc>
      </w:tr>
      <w:tr w:rsidR="00A80B57" w:rsidRPr="00A80B57" w14:paraId="18A6AFF8" w14:textId="77777777" w:rsidTr="00A2691C">
        <w:trPr>
          <w:trHeight w:val="323"/>
        </w:trPr>
        <w:tc>
          <w:tcPr>
            <w:tcW w:w="15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70906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erebellum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1F2AA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x (male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7222D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6D797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9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C97B06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14D5F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18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23E8E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88</w:t>
            </w:r>
          </w:p>
        </w:tc>
      </w:tr>
      <w:tr w:rsidR="00A80B57" w:rsidRPr="00A80B57" w14:paraId="4D615CED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B98387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7A1FD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ocial status (dominant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E5FD9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2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FC1C1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1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38CC40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80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08380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19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18D94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254</w:t>
            </w:r>
          </w:p>
        </w:tc>
      </w:tr>
      <w:tr w:rsidR="00A80B57" w:rsidRPr="00A80B57" w14:paraId="5AC57D7C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6DB19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0103E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C0346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8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66BB9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0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2F6323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45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B01C5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13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FA40E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300</w:t>
            </w:r>
          </w:p>
        </w:tc>
      </w:tr>
      <w:tr w:rsidR="00A80B57" w:rsidRPr="00A80B57" w14:paraId="4BC87CF3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6BD410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357BB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x (male) x social status (dominant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98CAF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7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6D0B0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5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10FC34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64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831ED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38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04589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243</w:t>
            </w:r>
          </w:p>
        </w:tc>
      </w:tr>
      <w:tr w:rsidR="00A80B57" w:rsidRPr="00A80B57" w14:paraId="07B112BB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6E4A7F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CCA45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x (male) x S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894A0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1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ABCFA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9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40B097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87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36EBE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2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C395B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72</w:t>
            </w:r>
          </w:p>
        </w:tc>
      </w:tr>
      <w:tr w:rsidR="00A80B57" w:rsidRPr="00A80B57" w14:paraId="65E21A60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84C07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975F2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social status (dominant) x S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E90BD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0.24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39BF8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0.10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3355EE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0.02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46753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0.03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CA927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0.455</w:t>
            </w:r>
          </w:p>
        </w:tc>
      </w:tr>
      <w:tr w:rsidR="00A80B57" w:rsidRPr="00A80B57" w14:paraId="4C648DBC" w14:textId="77777777" w:rsidTr="00A2691C">
        <w:trPr>
          <w:trHeight w:val="323"/>
        </w:trPr>
        <w:tc>
          <w:tcPr>
            <w:tcW w:w="15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AD395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hypothalamus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3B486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x (male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157C4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4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0C0F1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8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E67CA6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8AE66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3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71F9C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323</w:t>
            </w:r>
          </w:p>
        </w:tc>
      </w:tr>
      <w:tr w:rsidR="00A80B57" w:rsidRPr="00A80B57" w14:paraId="1529F21C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9E3EB0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7B429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ocial status (dominant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77B02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7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6EE24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0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0AC2EE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4F4DC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3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271F1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394</w:t>
            </w:r>
          </w:p>
        </w:tc>
      </w:tr>
      <w:tr w:rsidR="00A80B57" w:rsidRPr="00A80B57" w14:paraId="1B64E0A6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9E18F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EE612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D0014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5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8DA4E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0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FBB06A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63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B9054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16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C945F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261</w:t>
            </w:r>
          </w:p>
        </w:tc>
      </w:tr>
      <w:tr w:rsidR="00A80B57" w:rsidRPr="00A80B57" w14:paraId="11C5BE40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0AF582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92E5B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x (male) x social status (dominant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42063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25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B732C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5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CE268A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9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967E1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56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30438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49</w:t>
            </w:r>
          </w:p>
        </w:tc>
      </w:tr>
      <w:tr w:rsidR="00A80B57" w:rsidRPr="00A80B57" w14:paraId="661BD8CD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2051EC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3BF2C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x (male) x S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9DF2A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3228E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8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816254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26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5E197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8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C5D16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276</w:t>
            </w:r>
          </w:p>
        </w:tc>
      </w:tr>
      <w:tr w:rsidR="00A80B57" w:rsidRPr="00A80B57" w14:paraId="0F7CC7D3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591912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3B742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ocial status (dominant) x S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A3226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7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2A71B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F1A5B4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8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EBDA3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2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DE87D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379</w:t>
            </w:r>
          </w:p>
        </w:tc>
      </w:tr>
      <w:tr w:rsidR="00A80B57" w:rsidRPr="00A80B57" w14:paraId="79B72F7E" w14:textId="77777777" w:rsidTr="00A2691C">
        <w:trPr>
          <w:trHeight w:val="323"/>
        </w:trPr>
        <w:tc>
          <w:tcPr>
            <w:tcW w:w="15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A96E9" w14:textId="1088AC2D" w:rsidR="00A2691C" w:rsidRPr="00ED6A5D" w:rsidRDefault="00B270F9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ptic tectum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C3765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x (male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5F3DC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3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9146A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5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B10A04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53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9F753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8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1E3A6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54</w:t>
            </w:r>
          </w:p>
        </w:tc>
      </w:tr>
      <w:tr w:rsidR="00A80B57" w:rsidRPr="00A80B57" w14:paraId="04992525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A5ECF6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05A55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ocial status (dominant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634DD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9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6CEC9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7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67E052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9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56176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5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8C421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239</w:t>
            </w:r>
          </w:p>
        </w:tc>
      </w:tr>
      <w:tr w:rsidR="00A80B57" w:rsidRPr="00A80B57" w14:paraId="57CAFEFC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2B94A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AEBE0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7DFB9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3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E8377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6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563C1C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64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CA36A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10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5D78C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71</w:t>
            </w:r>
          </w:p>
        </w:tc>
      </w:tr>
      <w:tr w:rsidR="00A80B57" w:rsidRPr="00A80B57" w14:paraId="4B2CAAC1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A4DD52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B491D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x (male) x social status (dominant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0AB76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4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EA41C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9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6AA2A2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66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E003C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24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BE068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56</w:t>
            </w:r>
          </w:p>
        </w:tc>
      </w:tr>
      <w:tr w:rsidR="00A80B57" w:rsidRPr="00A80B57" w14:paraId="3B074A4F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9F9811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98884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x (male) x S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6D63F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5DB65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5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5E877C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87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0790F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12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12C90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09</w:t>
            </w:r>
          </w:p>
        </w:tc>
      </w:tr>
      <w:tr w:rsidR="00A80B57" w:rsidRPr="00A80B57" w14:paraId="7D9AEEDF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BA82CE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8E4F7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social status (dominant) x S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4A030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0.17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21DB7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0.06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EACBDF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C1469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0.03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7D74A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0.303</w:t>
            </w:r>
          </w:p>
        </w:tc>
      </w:tr>
      <w:tr w:rsidR="00A80B57" w:rsidRPr="00A80B57" w14:paraId="102163C4" w14:textId="77777777" w:rsidTr="00A2691C">
        <w:trPr>
          <w:trHeight w:val="323"/>
        </w:trPr>
        <w:tc>
          <w:tcPr>
            <w:tcW w:w="15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ADBAB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telencephalon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A164B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x (male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64005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0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2D490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C15C80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90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65937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15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96E17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40</w:t>
            </w:r>
          </w:p>
        </w:tc>
      </w:tr>
      <w:tr w:rsidR="00A80B57" w:rsidRPr="00A80B57" w14:paraId="1F29FE35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FD0FE5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7BF26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ocial status (dominant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CF17E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5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93CB3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8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FA7546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51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1B487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12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77E6D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240</w:t>
            </w:r>
          </w:p>
        </w:tc>
      </w:tr>
      <w:tr w:rsidR="00A80B57" w:rsidRPr="00A80B57" w14:paraId="7B8A7D93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9EC3B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85704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F2E83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82D62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8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51E19D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20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93C25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537CC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285</w:t>
            </w:r>
          </w:p>
        </w:tc>
      </w:tr>
      <w:tr w:rsidR="00A80B57" w:rsidRPr="00A80B57" w14:paraId="1A759EA2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0062E5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EB3A6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x (male) x social status (dominant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EB396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9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C3186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2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E4A5B7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43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64BA1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35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0136A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53</w:t>
            </w:r>
          </w:p>
        </w:tc>
      </w:tr>
      <w:tr w:rsidR="00A80B57" w:rsidRPr="00A80B57" w14:paraId="6D06C53A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535E28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FEBEF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x (male) x S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B33FF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4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6A75C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6F59A7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55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F1E5B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10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C55DC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93</w:t>
            </w:r>
          </w:p>
        </w:tc>
      </w:tr>
      <w:tr w:rsidR="00A80B57" w:rsidRPr="00A80B57" w14:paraId="3EF374B6" w14:textId="77777777" w:rsidTr="00A2691C">
        <w:trPr>
          <w:trHeight w:val="323"/>
        </w:trPr>
        <w:tc>
          <w:tcPr>
            <w:tcW w:w="15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C944AC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C450A" w14:textId="77777777" w:rsidR="00A2691C" w:rsidRPr="00ED6A5D" w:rsidRDefault="00A2691C" w:rsidP="00A2691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ocial status (dominant) x S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16035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2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4A758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08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74CFDB" w14:textId="77777777" w:rsidR="00A2691C" w:rsidRPr="00A80B57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13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6EC2F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0.04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FA902" w14:textId="77777777" w:rsidR="00A2691C" w:rsidRPr="00ED6A5D" w:rsidRDefault="00A2691C" w:rsidP="00A2691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ED6A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294</w:t>
            </w:r>
          </w:p>
        </w:tc>
      </w:tr>
    </w:tbl>
    <w:p w14:paraId="2F64C9DC" w14:textId="671E66C1" w:rsidR="008B63AE" w:rsidRPr="00A37829" w:rsidRDefault="008B63AE" w:rsidP="008B63AE">
      <w:pPr>
        <w:rPr>
          <w:rFonts w:asciiTheme="majorBidi" w:hAnsiTheme="majorBidi" w:cstheme="majorBidi"/>
          <w:lang w:val="en-GB"/>
        </w:rPr>
      </w:pPr>
      <w:r w:rsidRPr="008B63AE">
        <w:rPr>
          <w:rFonts w:asciiTheme="majorBidi" w:hAnsiTheme="majorBidi" w:cstheme="majorBidi"/>
          <w:b/>
          <w:bCs/>
          <w:lang w:val="en-GB"/>
        </w:rPr>
        <w:t>Table S</w:t>
      </w:r>
      <w:r w:rsidR="00551C07">
        <w:rPr>
          <w:rFonts w:asciiTheme="majorBidi" w:hAnsiTheme="majorBidi" w:cstheme="majorBidi"/>
          <w:b/>
          <w:bCs/>
          <w:lang w:val="en-GB"/>
        </w:rPr>
        <w:t>3</w:t>
      </w:r>
      <w:r w:rsidRPr="008B63AE">
        <w:rPr>
          <w:rFonts w:asciiTheme="majorBidi" w:hAnsiTheme="majorBidi" w:cstheme="majorBidi"/>
          <w:b/>
          <w:bCs/>
          <w:lang w:val="en-GB"/>
        </w:rPr>
        <w:t>. Statistical summary of</w:t>
      </w:r>
      <w:r>
        <w:rPr>
          <w:rFonts w:asciiTheme="majorBidi" w:hAnsiTheme="majorBidi" w:cstheme="majorBidi"/>
          <w:b/>
          <w:bCs/>
          <w:lang w:val="en-GB"/>
        </w:rPr>
        <w:t xml:space="preserve"> brain morphology</w:t>
      </w:r>
      <w:r w:rsidRPr="008B63AE">
        <w:rPr>
          <w:rFonts w:asciiTheme="majorBidi" w:hAnsiTheme="majorBidi" w:cstheme="majorBidi"/>
          <w:b/>
          <w:bCs/>
          <w:lang w:val="en-GB"/>
        </w:rPr>
        <w:t xml:space="preserve"> by social status and sex. </w:t>
      </w:r>
      <w:r>
        <w:rPr>
          <w:rFonts w:asciiTheme="majorBidi" w:hAnsiTheme="majorBidi" w:cstheme="majorBidi"/>
          <w:lang w:val="en-GB"/>
        </w:rPr>
        <w:t>Bold text indicate statistically significant findings (</w:t>
      </w:r>
      <w:r>
        <w:rPr>
          <w:rFonts w:asciiTheme="majorBidi" w:hAnsiTheme="majorBidi" w:cstheme="majorBidi"/>
          <w:i/>
          <w:iCs/>
          <w:lang w:val="en-GB"/>
        </w:rPr>
        <w:t xml:space="preserve">p </w:t>
      </w:r>
      <w:r>
        <w:rPr>
          <w:rFonts w:asciiTheme="majorBidi" w:hAnsiTheme="majorBidi" w:cstheme="majorBidi"/>
          <w:lang w:val="en-GB"/>
        </w:rPr>
        <w:t xml:space="preserve">≤ 0.05). </w:t>
      </w:r>
    </w:p>
    <w:p w14:paraId="0279EC61" w14:textId="313D8CFE" w:rsidR="008B63AE" w:rsidRPr="00A37829" w:rsidRDefault="008B63AE" w:rsidP="008B63AE">
      <w:pPr>
        <w:rPr>
          <w:rFonts w:asciiTheme="majorBidi" w:hAnsiTheme="majorBidi" w:cstheme="majorBidi"/>
          <w:lang w:val="en-GB"/>
        </w:rPr>
      </w:pPr>
      <w:r w:rsidRPr="008B63AE">
        <w:rPr>
          <w:rFonts w:asciiTheme="majorBidi" w:hAnsiTheme="majorBidi" w:cstheme="majorBidi"/>
          <w:b/>
          <w:bCs/>
          <w:lang w:val="en-GB"/>
        </w:rPr>
        <w:lastRenderedPageBreak/>
        <w:t>Table S</w:t>
      </w:r>
      <w:r w:rsidR="00551C07">
        <w:rPr>
          <w:rFonts w:asciiTheme="majorBidi" w:hAnsiTheme="majorBidi" w:cstheme="majorBidi"/>
          <w:b/>
          <w:bCs/>
          <w:lang w:val="en-GB"/>
        </w:rPr>
        <w:t>4</w:t>
      </w:r>
      <w:r w:rsidRPr="008B63AE">
        <w:rPr>
          <w:rFonts w:asciiTheme="majorBidi" w:hAnsiTheme="majorBidi" w:cstheme="majorBidi"/>
          <w:b/>
          <w:bCs/>
          <w:lang w:val="en-GB"/>
        </w:rPr>
        <w:t xml:space="preserve">. Statistical summary of the </w:t>
      </w:r>
      <w:r>
        <w:rPr>
          <w:rFonts w:asciiTheme="majorBidi" w:hAnsiTheme="majorBidi" w:cstheme="majorBidi"/>
          <w:b/>
          <w:bCs/>
          <w:lang w:val="en-GB"/>
        </w:rPr>
        <w:t xml:space="preserve">individual </w:t>
      </w:r>
      <w:r w:rsidRPr="008B63AE">
        <w:rPr>
          <w:rFonts w:asciiTheme="majorBidi" w:hAnsiTheme="majorBidi" w:cstheme="majorBidi"/>
          <w:b/>
          <w:bCs/>
          <w:lang w:val="en-GB"/>
        </w:rPr>
        <w:t xml:space="preserve">cognitive performance </w:t>
      </w:r>
      <w:r>
        <w:rPr>
          <w:rFonts w:asciiTheme="majorBidi" w:hAnsiTheme="majorBidi" w:cstheme="majorBidi"/>
          <w:b/>
          <w:bCs/>
          <w:lang w:val="en-GB"/>
        </w:rPr>
        <w:t>and brain morphology</w:t>
      </w:r>
      <w:r w:rsidRPr="008B63AE">
        <w:rPr>
          <w:rFonts w:asciiTheme="majorBidi" w:hAnsiTheme="majorBidi" w:cstheme="majorBidi"/>
          <w:b/>
          <w:bCs/>
          <w:lang w:val="en-GB"/>
        </w:rPr>
        <w:t xml:space="preserve">. </w:t>
      </w:r>
      <w:r>
        <w:rPr>
          <w:rFonts w:asciiTheme="majorBidi" w:hAnsiTheme="majorBidi" w:cstheme="majorBidi"/>
          <w:lang w:val="en-GB"/>
        </w:rPr>
        <w:t>Bold text indicate statistically significant findings (</w:t>
      </w:r>
      <w:r>
        <w:rPr>
          <w:rFonts w:asciiTheme="majorBidi" w:hAnsiTheme="majorBidi" w:cstheme="majorBidi"/>
          <w:i/>
          <w:iCs/>
          <w:lang w:val="en-GB"/>
        </w:rPr>
        <w:t xml:space="preserve">p </w:t>
      </w:r>
      <w:r>
        <w:rPr>
          <w:rFonts w:asciiTheme="majorBidi" w:hAnsiTheme="majorBidi" w:cstheme="majorBidi"/>
          <w:lang w:val="en-GB"/>
        </w:rPr>
        <w:t xml:space="preserve">≤ 0.05). </w:t>
      </w:r>
    </w:p>
    <w:p w14:paraId="73319FCC" w14:textId="37FD10CA" w:rsidR="00E42034" w:rsidRPr="00A80B57" w:rsidRDefault="00E42034">
      <w:pPr>
        <w:rPr>
          <w:rFonts w:asciiTheme="majorBidi" w:hAnsiTheme="majorBidi" w:cstheme="majorBidi"/>
          <w:lang w:val="en-GB"/>
        </w:rPr>
      </w:pPr>
    </w:p>
    <w:p w14:paraId="7A88728F" w14:textId="77777777" w:rsidR="00A80B57" w:rsidRPr="00A80B57" w:rsidRDefault="00A80B57">
      <w:pPr>
        <w:rPr>
          <w:rFonts w:asciiTheme="majorBidi" w:hAnsiTheme="majorBidi" w:cstheme="majorBidi"/>
          <w:lang w:val="en-GB"/>
        </w:rPr>
      </w:pPr>
    </w:p>
    <w:p w14:paraId="120BE3BA" w14:textId="77777777" w:rsidR="00A80B57" w:rsidRPr="00A80B57" w:rsidRDefault="00A80B57">
      <w:pPr>
        <w:rPr>
          <w:rFonts w:asciiTheme="majorBidi" w:hAnsiTheme="majorBidi" w:cstheme="majorBidi"/>
          <w:lang w:val="en-GB"/>
        </w:rPr>
      </w:pPr>
    </w:p>
    <w:tbl>
      <w:tblPr>
        <w:tblpPr w:leftFromText="180" w:rightFromText="180" w:vertAnchor="text" w:tblpY="1"/>
        <w:tblOverlap w:val="never"/>
        <w:tblW w:w="6941" w:type="dxa"/>
        <w:tblLook w:val="04A0" w:firstRow="1" w:lastRow="0" w:firstColumn="1" w:lastColumn="0" w:noHBand="0" w:noVBand="1"/>
      </w:tblPr>
      <w:tblGrid>
        <w:gridCol w:w="1086"/>
        <w:gridCol w:w="1744"/>
        <w:gridCol w:w="816"/>
        <w:gridCol w:w="821"/>
        <w:gridCol w:w="773"/>
        <w:gridCol w:w="851"/>
        <w:gridCol w:w="901"/>
      </w:tblGrid>
      <w:tr w:rsidR="00B31A36" w:rsidRPr="00A80B57" w14:paraId="238DA09E" w14:textId="77777777" w:rsidTr="00463390">
        <w:trPr>
          <w:trHeight w:val="113"/>
        </w:trPr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E37ED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odel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6CCB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redictor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7E97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stimat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2E57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d.error</w:t>
            </w:r>
            <w:proofErr w:type="spellEnd"/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7E06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.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6B6B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nf.low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CD66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nf.high</w:t>
            </w:r>
            <w:proofErr w:type="spellEnd"/>
          </w:p>
        </w:tc>
      </w:tr>
      <w:tr w:rsidR="00B31A36" w:rsidRPr="00A80B57" w14:paraId="321C94C8" w14:textId="77777777" w:rsidTr="00463390">
        <w:trPr>
          <w:trHeight w:val="113"/>
        </w:trPr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B5789B8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ssociative learning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13CA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elencephalo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EBD9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B7E7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6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EB1E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9B5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305A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93</w:t>
            </w:r>
          </w:p>
        </w:tc>
      </w:tr>
      <w:tr w:rsidR="00B31A36" w:rsidRPr="00A80B57" w14:paraId="25542ED4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849D51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EC0A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ypothalamu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1DA3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8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E688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D3F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5512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38B4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8</w:t>
            </w:r>
          </w:p>
        </w:tc>
      </w:tr>
      <w:tr w:rsidR="00B31A36" w:rsidRPr="00A80B57" w14:paraId="2A61D2D4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9541E6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E7F3" w14:textId="0ADA62FE" w:rsidR="00A80B57" w:rsidRPr="009205A3" w:rsidRDefault="00B270F9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ptic tectu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357C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7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B894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3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DA23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386C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5A8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31</w:t>
            </w:r>
          </w:p>
        </w:tc>
      </w:tr>
      <w:tr w:rsidR="00B31A36" w:rsidRPr="00A80B57" w14:paraId="10F28598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E1CF4F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B755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erebellu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031B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6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0ABC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6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A5AB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3CA8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C0F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64</w:t>
            </w:r>
          </w:p>
        </w:tc>
      </w:tr>
      <w:tr w:rsidR="00B31A36" w:rsidRPr="00A80B57" w14:paraId="4D35CDF0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FBE518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B17E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rain ste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1E9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7AD0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6B1B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DA14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00FD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38</w:t>
            </w:r>
          </w:p>
        </w:tc>
      </w:tr>
      <w:tr w:rsidR="00B31A36" w:rsidRPr="00A80B57" w14:paraId="642EA19A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2A5CE9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1FA1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13D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18D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1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9067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7DE9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19DA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5</w:t>
            </w:r>
          </w:p>
        </w:tc>
      </w:tr>
      <w:tr w:rsidR="00B31A36" w:rsidRPr="00A80B57" w14:paraId="7AB4D4AF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A6FE1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E9E7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elencephalon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EA4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7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A750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9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9C59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FEF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19A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86</w:t>
            </w:r>
          </w:p>
        </w:tc>
      </w:tr>
      <w:tr w:rsidR="00B31A36" w:rsidRPr="00A80B57" w14:paraId="78641CCF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50469F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FDC7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ypothalamus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A81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6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4A4E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4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64E8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F89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95D0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06</w:t>
            </w:r>
          </w:p>
        </w:tc>
      </w:tr>
      <w:tr w:rsidR="00B31A36" w:rsidRPr="00A80B57" w14:paraId="49CCCCF3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B21FA5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CCBD" w14:textId="61C812A8" w:rsidR="00A80B57" w:rsidRPr="009205A3" w:rsidRDefault="00B270F9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ptic tectum</w:t>
            </w:r>
            <w:r w:rsidR="00A80B57"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59A8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6A8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4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B255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6489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A6C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15</w:t>
            </w:r>
          </w:p>
        </w:tc>
      </w:tr>
      <w:tr w:rsidR="00B31A36" w:rsidRPr="00A80B57" w14:paraId="7C017BB7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F6A02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9F80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erebellum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C3FE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6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E6F4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9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E5E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786E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DF90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34</w:t>
            </w:r>
          </w:p>
        </w:tc>
      </w:tr>
      <w:tr w:rsidR="00B31A36" w:rsidRPr="00A80B57" w14:paraId="183D0779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F4049A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8228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rain stem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F5D2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6974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841E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7234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FFBE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5</w:t>
            </w:r>
          </w:p>
        </w:tc>
      </w:tr>
      <w:tr w:rsidR="00B31A36" w:rsidRPr="00A80B57" w14:paraId="35EFCEE7" w14:textId="77777777" w:rsidTr="00463390">
        <w:trPr>
          <w:trHeight w:val="113"/>
        </w:trPr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8547290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versal learning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F4B3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elencephalo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5090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A6D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1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499E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FF20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487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83</w:t>
            </w:r>
          </w:p>
        </w:tc>
      </w:tr>
      <w:tr w:rsidR="00B31A36" w:rsidRPr="00A80B57" w14:paraId="3952C8AC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E14D4F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9DED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ypothalamu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58D9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.33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6F2B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5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CBDE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D83D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3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9F23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.314</w:t>
            </w:r>
          </w:p>
        </w:tc>
      </w:tr>
      <w:tr w:rsidR="00B31A36" w:rsidRPr="00A80B57" w14:paraId="6F5273AC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E948D9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88EC" w14:textId="070BC3A2" w:rsidR="00A80B57" w:rsidRPr="009205A3" w:rsidRDefault="00B270F9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ptic tectu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8248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6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AEA4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1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A30B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B23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C96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29</w:t>
            </w:r>
          </w:p>
        </w:tc>
      </w:tr>
      <w:tr w:rsidR="00B31A36" w:rsidRPr="00A80B57" w14:paraId="6A31DC3A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2C9135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8488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erebellu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2CED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3992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0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55BB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A98C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25B0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06</w:t>
            </w:r>
          </w:p>
        </w:tc>
      </w:tr>
      <w:tr w:rsidR="00B31A36" w:rsidRPr="00A80B57" w14:paraId="38C1EA4F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DA90B0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6DD3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brain ste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3934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-1.27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5BFA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52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68B9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786B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-2.3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7A6A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-0.244</w:t>
            </w:r>
          </w:p>
        </w:tc>
      </w:tr>
      <w:tr w:rsidR="00B31A36" w:rsidRPr="00A80B57" w14:paraId="4C7863EC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469C37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9057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59C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6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42D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2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5BB3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B114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17F2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87</w:t>
            </w:r>
          </w:p>
        </w:tc>
      </w:tr>
      <w:tr w:rsidR="00B31A36" w:rsidRPr="00A80B57" w14:paraId="14355236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9E39BD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DBCD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elencephalon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46F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5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AAAE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4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D3C5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D80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4583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616</w:t>
            </w:r>
          </w:p>
        </w:tc>
      </w:tr>
      <w:tr w:rsidR="00B31A36" w:rsidRPr="00A80B57" w14:paraId="21AC2C50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FAE1F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B732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ypothalamus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F47E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2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853A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7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DADB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0D2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7158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99</w:t>
            </w:r>
          </w:p>
        </w:tc>
      </w:tr>
      <w:tr w:rsidR="00B31A36" w:rsidRPr="00A80B57" w14:paraId="122492D6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2CCFC1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FF07" w14:textId="2B893627" w:rsidR="00A80B57" w:rsidRPr="009205A3" w:rsidRDefault="00B270F9" w:rsidP="00463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ptic tectum</w:t>
            </w:r>
            <w:r w:rsidR="00A80B57"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4FD7" w14:textId="32466F83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-1.85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A998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82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2FCB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5717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-3.4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C6C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-0.233</w:t>
            </w:r>
          </w:p>
        </w:tc>
      </w:tr>
      <w:tr w:rsidR="00B31A36" w:rsidRPr="00A80B57" w14:paraId="5DB15E70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21E27A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27C7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erebellum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E5BE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.38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8BC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87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3952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F6AD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6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164E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4.097</w:t>
            </w:r>
          </w:p>
        </w:tc>
      </w:tr>
      <w:tr w:rsidR="00B31A36" w:rsidRPr="00A80B57" w14:paraId="68DF7FB8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0E00D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4C1C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brain stem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8B8B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-1.55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FDE8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59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96C5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EAE4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-2.7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193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-0.393</w:t>
            </w:r>
          </w:p>
        </w:tc>
      </w:tr>
      <w:tr w:rsidR="00B31A36" w:rsidRPr="00A80B57" w14:paraId="3A2E9DF7" w14:textId="77777777" w:rsidTr="00463390">
        <w:trPr>
          <w:trHeight w:val="113"/>
        </w:trPr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1339D05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etour task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A73B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elencephalo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30D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9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861C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9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C54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037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BBB3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66</w:t>
            </w:r>
          </w:p>
        </w:tc>
      </w:tr>
      <w:tr w:rsidR="00B31A36" w:rsidRPr="00A80B57" w14:paraId="15353D62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6EE1B3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691F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ypothalamu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7C9E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7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6F45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7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9AE9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A54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7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6277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47</w:t>
            </w:r>
          </w:p>
        </w:tc>
      </w:tr>
      <w:tr w:rsidR="00B31A36" w:rsidRPr="00A80B57" w14:paraId="7A27307C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809D63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AF0F" w14:textId="10DF757C" w:rsidR="00A80B57" w:rsidRPr="009205A3" w:rsidRDefault="00B270F9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ptic tectu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D95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1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F6D5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3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0D57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92C7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C3C5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63</w:t>
            </w:r>
          </w:p>
        </w:tc>
      </w:tr>
      <w:tr w:rsidR="00B31A36" w:rsidRPr="00A80B57" w14:paraId="4F2D91F5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7BEFAB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5F3E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erebellu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AB7D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8558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3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5DE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6392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A1EA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727</w:t>
            </w:r>
          </w:p>
        </w:tc>
      </w:tr>
      <w:tr w:rsidR="00B31A36" w:rsidRPr="00A80B57" w14:paraId="31A95333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4538E6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A1AD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rain ste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46A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836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4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2DB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962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0825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61</w:t>
            </w:r>
          </w:p>
        </w:tc>
      </w:tr>
      <w:tr w:rsidR="00B31A36" w:rsidRPr="00A80B57" w14:paraId="1D6C08BD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E9AA9C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0FC4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BE07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D4A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2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0645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607B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3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193E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90</w:t>
            </w:r>
          </w:p>
        </w:tc>
      </w:tr>
      <w:tr w:rsidR="00B31A36" w:rsidRPr="00A80B57" w14:paraId="21781649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97EA64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D85A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elencephalon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EB02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-1.44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7E4D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65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09E5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5954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-2.7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BBC3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-0.169</w:t>
            </w:r>
          </w:p>
        </w:tc>
      </w:tr>
      <w:tr w:rsidR="00B31A36" w:rsidRPr="00A80B57" w14:paraId="0F377D43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FBBE52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146C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ypothalamus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5BC2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0A3A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1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2A5D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FCB7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C488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53</w:t>
            </w:r>
          </w:p>
        </w:tc>
      </w:tr>
      <w:tr w:rsidR="00B31A36" w:rsidRPr="00A80B57" w14:paraId="6974E6CF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CD1D60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C1E4" w14:textId="1CEDF7C5" w:rsidR="00A80B57" w:rsidRPr="009205A3" w:rsidRDefault="00B270F9" w:rsidP="00463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ptic tectum</w:t>
            </w:r>
            <w:r w:rsidR="00A80B57"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35B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.80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CC3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75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F5C8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BC0C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3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C94A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.277</w:t>
            </w:r>
          </w:p>
        </w:tc>
      </w:tr>
      <w:tr w:rsidR="00B31A36" w:rsidRPr="00A80B57" w14:paraId="5407C401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C7859D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BFE3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erebellum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37DC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5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EF4E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4AE5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F893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3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00E2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01</w:t>
            </w:r>
          </w:p>
        </w:tc>
      </w:tr>
      <w:tr w:rsidR="00B31A36" w:rsidRPr="00A80B57" w14:paraId="3E4E5071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F73567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7E7E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rain stem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8BF3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E3DD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4F0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A7A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63CB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37</w:t>
            </w:r>
          </w:p>
        </w:tc>
      </w:tr>
      <w:tr w:rsidR="00B31A36" w:rsidRPr="00A80B57" w14:paraId="12AD4F30" w14:textId="77777777" w:rsidTr="00463390">
        <w:trPr>
          <w:trHeight w:val="113"/>
        </w:trPr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D70D5E4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bject permanenc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79AC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elencephalo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A044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0FF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7614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BBD3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705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08</w:t>
            </w:r>
          </w:p>
        </w:tc>
      </w:tr>
      <w:tr w:rsidR="00B31A36" w:rsidRPr="00A80B57" w14:paraId="77DC7EC2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3A3E7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A8FC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ypothalamu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C41B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23A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F5B9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8B8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B0C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02</w:t>
            </w:r>
          </w:p>
        </w:tc>
      </w:tr>
      <w:tr w:rsidR="00B31A36" w:rsidRPr="00A80B57" w14:paraId="0B17C510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7C8B8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186F" w14:textId="6EC7C7C0" w:rsidR="00A80B57" w:rsidRPr="009205A3" w:rsidRDefault="00B270F9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ptic tectu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08C8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8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ABC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0528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AB04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B05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46</w:t>
            </w:r>
          </w:p>
        </w:tc>
      </w:tr>
      <w:tr w:rsidR="00B31A36" w:rsidRPr="00A80B57" w14:paraId="0D6775E3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FA6EB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505F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erebellu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45E5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7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45EC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3F8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30B8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0299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2</w:t>
            </w:r>
          </w:p>
        </w:tc>
      </w:tr>
      <w:tr w:rsidR="00B31A36" w:rsidRPr="00A80B57" w14:paraId="1C000C7C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2231D2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3383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rain ste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E37C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DD0B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D66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D40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191C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21</w:t>
            </w:r>
          </w:p>
        </w:tc>
      </w:tr>
      <w:tr w:rsidR="00B31A36" w:rsidRPr="00A80B57" w14:paraId="69971AB4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EBA532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5931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611A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7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F40A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1C6C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0737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BAB8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46</w:t>
            </w:r>
          </w:p>
        </w:tc>
      </w:tr>
      <w:tr w:rsidR="00B31A36" w:rsidRPr="00A80B57" w14:paraId="107350E0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860E0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6A62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elencephalon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18DA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0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4892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000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D11A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B40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6</w:t>
            </w:r>
          </w:p>
        </w:tc>
      </w:tr>
      <w:tr w:rsidR="00B31A36" w:rsidRPr="00A80B57" w14:paraId="760E0DCB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F251EE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E5EA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ypothalamus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FC4E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FBF3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7B4A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8079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A3C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71</w:t>
            </w:r>
          </w:p>
        </w:tc>
      </w:tr>
      <w:tr w:rsidR="00B31A36" w:rsidRPr="00A80B57" w14:paraId="770E52F3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341D89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BCC1" w14:textId="1B31D71E" w:rsidR="00A80B57" w:rsidRPr="009205A3" w:rsidRDefault="00B270F9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ptic tectum</w:t>
            </w:r>
            <w:r w:rsidR="00A80B57"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037D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0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C847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5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F48D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BE3C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C4A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95</w:t>
            </w:r>
          </w:p>
        </w:tc>
      </w:tr>
      <w:tr w:rsidR="00B31A36" w:rsidRPr="00A80B57" w14:paraId="7469B4DB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912B43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9444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erebellum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AFF9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5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B0E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93A0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0997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9CA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91</w:t>
            </w:r>
          </w:p>
        </w:tc>
      </w:tr>
      <w:tr w:rsidR="00B31A36" w:rsidRPr="00A80B57" w14:paraId="36D4A53F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4C2F18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7707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rain stem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E9B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BE5D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C80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ABDB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EA8B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22</w:t>
            </w:r>
          </w:p>
        </w:tc>
      </w:tr>
      <w:tr w:rsidR="00B31A36" w:rsidRPr="00A80B57" w14:paraId="00C76070" w14:textId="77777777" w:rsidTr="00463390">
        <w:trPr>
          <w:trHeight w:val="113"/>
        </w:trPr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6D4380F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ssociative learning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4694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otal brai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7F46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5C4C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AE78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09C9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35D8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55</w:t>
            </w:r>
          </w:p>
        </w:tc>
      </w:tr>
      <w:tr w:rsidR="00B31A36" w:rsidRPr="00A80B57" w14:paraId="23F3AEEB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B484E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CB34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otal brain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5A4B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9EE7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CB7A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CCB5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F6D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6</w:t>
            </w:r>
          </w:p>
        </w:tc>
      </w:tr>
      <w:tr w:rsidR="00B31A36" w:rsidRPr="00A80B57" w14:paraId="71E2A4F9" w14:textId="77777777" w:rsidTr="00463390">
        <w:trPr>
          <w:trHeight w:val="113"/>
        </w:trPr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68A220B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versal learning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F470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otal brai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2A80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6B15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7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E4C4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E867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8FE9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65</w:t>
            </w:r>
          </w:p>
        </w:tc>
      </w:tr>
      <w:tr w:rsidR="00B31A36" w:rsidRPr="00A80B57" w14:paraId="1FFFD180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DFE1AA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FE51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otal brain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2ED0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4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9CA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18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A51E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2492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E97B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770</w:t>
            </w:r>
          </w:p>
        </w:tc>
      </w:tr>
      <w:tr w:rsidR="00B31A36" w:rsidRPr="00A80B57" w14:paraId="34467D50" w14:textId="77777777" w:rsidTr="00463390">
        <w:trPr>
          <w:trHeight w:val="113"/>
        </w:trPr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414EFB8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etour task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45FB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otal brai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6362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7F18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5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830D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609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6229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76</w:t>
            </w:r>
          </w:p>
        </w:tc>
      </w:tr>
      <w:tr w:rsidR="00B31A36" w:rsidRPr="00A80B57" w14:paraId="6B2738DB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2254E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E07F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otal brain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6D0E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BB21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8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C35F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D9F2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E8DE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28</w:t>
            </w:r>
          </w:p>
        </w:tc>
      </w:tr>
      <w:tr w:rsidR="00B31A36" w:rsidRPr="00A80B57" w14:paraId="5AD6C650" w14:textId="77777777" w:rsidTr="00463390">
        <w:trPr>
          <w:trHeight w:val="113"/>
        </w:trPr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ABD09D7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bject permanenc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66AE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otal brai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F86E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57EB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C8E9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53C2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0D65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6</w:t>
            </w:r>
          </w:p>
        </w:tc>
      </w:tr>
      <w:tr w:rsidR="00B31A36" w:rsidRPr="00A80B57" w14:paraId="66350493" w14:textId="77777777" w:rsidTr="00463390">
        <w:trPr>
          <w:trHeight w:val="113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82D71B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242A" w14:textId="77777777" w:rsidR="00A80B57" w:rsidRPr="009205A3" w:rsidRDefault="00A80B57" w:rsidP="004633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otal brain x S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34C0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8D42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D8D8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B553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2FB5" w14:textId="77777777" w:rsidR="00A80B57" w:rsidRPr="009205A3" w:rsidRDefault="00A80B57" w:rsidP="004633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20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6</w:t>
            </w:r>
          </w:p>
        </w:tc>
      </w:tr>
    </w:tbl>
    <w:p w14:paraId="205DA31B" w14:textId="77777777" w:rsidR="00E42034" w:rsidRDefault="00E42034">
      <w:pPr>
        <w:rPr>
          <w:rFonts w:asciiTheme="majorBidi" w:hAnsiTheme="majorBidi" w:cstheme="majorBidi"/>
          <w:lang w:val="en-GB"/>
        </w:rPr>
      </w:pPr>
    </w:p>
    <w:p w14:paraId="3F991AF9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49685EA3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54A36AED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5B3773CE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52D46100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0DA122CB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697E3FCA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6C29BD4A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41A39620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483CFD84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4DABD588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2A23F6E5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2492D5F0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4365B335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15700C81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3B433270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4CCE0684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310B05AF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24E2E366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7083192C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1CC1EEAE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0C8F7E21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601CAA3A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1A825852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5BF6C426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549B44B6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39896385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4B003A72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3A75AC07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185EAA47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47E65FFE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75EDC796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53A6FEBE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17CBE7C2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3FA0E268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05D3D94F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7AFB1C62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682012F6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3D0ADA4B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1B2214A5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67F34CD8" w14:textId="77777777" w:rsidR="00D6541E" w:rsidRP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243A7261" w14:textId="77777777" w:rsid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274CF1C6" w14:textId="77777777" w:rsid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3C5E5E8A" w14:textId="77777777" w:rsid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235E0157" w14:textId="77777777" w:rsidR="00D6541E" w:rsidRDefault="00D6541E" w:rsidP="00D6541E">
      <w:pPr>
        <w:rPr>
          <w:rFonts w:asciiTheme="majorBidi" w:hAnsiTheme="majorBidi" w:cstheme="majorBidi"/>
          <w:lang w:val="en-GB"/>
        </w:rPr>
      </w:pPr>
    </w:p>
    <w:p w14:paraId="4516D990" w14:textId="77777777" w:rsidR="00D6541E" w:rsidRDefault="00D6541E" w:rsidP="00D6541E">
      <w:pPr>
        <w:rPr>
          <w:rFonts w:asciiTheme="majorBidi" w:hAnsiTheme="majorBidi" w:cstheme="majorBidi"/>
          <w:b/>
          <w:bCs/>
          <w:lang w:val="en-GB"/>
        </w:rPr>
      </w:pPr>
    </w:p>
    <w:p w14:paraId="72C89117" w14:textId="77777777" w:rsidR="002C6DC4" w:rsidRDefault="002C6DC4" w:rsidP="00D6541E">
      <w:pPr>
        <w:rPr>
          <w:rFonts w:asciiTheme="majorBidi" w:hAnsiTheme="majorBidi" w:cstheme="majorBidi"/>
          <w:lang w:val="en-GB"/>
        </w:rPr>
      </w:pPr>
    </w:p>
    <w:p w14:paraId="3E66F28C" w14:textId="77777777" w:rsidR="002C6DC4" w:rsidRDefault="002C6DC4" w:rsidP="00D6541E">
      <w:pPr>
        <w:rPr>
          <w:rFonts w:asciiTheme="majorBidi" w:hAnsiTheme="majorBidi" w:cstheme="majorBidi"/>
          <w:lang w:val="en-GB"/>
        </w:rPr>
      </w:pPr>
    </w:p>
    <w:p w14:paraId="08EC1044" w14:textId="02E261A4" w:rsidR="002C6DC4" w:rsidRDefault="002C6DC4" w:rsidP="00D6541E">
      <w:pPr>
        <w:rPr>
          <w:rFonts w:asciiTheme="majorBidi" w:hAnsiTheme="majorBidi" w:cstheme="majorBidi"/>
          <w:lang w:val="en-GB"/>
        </w:rPr>
      </w:pPr>
      <w:r w:rsidRPr="002C6DC4">
        <w:rPr>
          <w:rFonts w:asciiTheme="majorBidi" w:hAnsiTheme="majorBidi" w:cstheme="majorBidi"/>
          <w:noProof/>
          <w:lang w:val="en-GB"/>
        </w:rPr>
        <w:drawing>
          <wp:inline distT="0" distB="0" distL="0" distR="0" wp14:anchorId="41C877FE" wp14:editId="6E334A26">
            <wp:extent cx="5731510" cy="2149475"/>
            <wp:effectExtent l="0" t="0" r="0" b="0"/>
            <wp:docPr id="7245892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58928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4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EBB07" w14:textId="77777777" w:rsidR="002C6DC4" w:rsidRDefault="002C6DC4" w:rsidP="00D6541E">
      <w:pPr>
        <w:rPr>
          <w:rFonts w:asciiTheme="majorBidi" w:hAnsiTheme="majorBidi" w:cstheme="majorBidi"/>
          <w:lang w:val="en-GB"/>
        </w:rPr>
      </w:pPr>
    </w:p>
    <w:p w14:paraId="5EE58B32" w14:textId="0C1EEE56" w:rsidR="002C6DC4" w:rsidRPr="002C6DC4" w:rsidRDefault="002C6DC4" w:rsidP="00D6541E">
      <w:pPr>
        <w:rPr>
          <w:rFonts w:asciiTheme="majorBidi" w:hAnsiTheme="majorBidi" w:cstheme="majorBidi"/>
          <w:lang w:val="en-GB"/>
        </w:rPr>
      </w:pPr>
      <w:r w:rsidRPr="002C6DC4">
        <w:rPr>
          <w:rFonts w:asciiTheme="majorBidi" w:hAnsiTheme="majorBidi" w:cstheme="majorBidi"/>
          <w:b/>
          <w:bCs/>
          <w:lang w:val="en-GB"/>
        </w:rPr>
        <w:t xml:space="preserve">Figure S1. </w:t>
      </w:r>
      <w:r>
        <w:rPr>
          <w:rFonts w:asciiTheme="majorBidi" w:hAnsiTheme="majorBidi" w:cstheme="majorBidi"/>
          <w:b/>
          <w:bCs/>
          <w:lang w:val="en-GB"/>
        </w:rPr>
        <w:t xml:space="preserve">Learning performance in the (a) associative and (b) reversal tasks. </w:t>
      </w:r>
      <w:proofErr w:type="spellStart"/>
      <w:r>
        <w:rPr>
          <w:rFonts w:asciiTheme="majorBidi" w:hAnsiTheme="majorBidi" w:cstheme="majorBidi"/>
          <w:lang w:val="en-GB"/>
        </w:rPr>
        <w:t>Dotplot</w:t>
      </w:r>
      <w:proofErr w:type="spellEnd"/>
      <w:r>
        <w:rPr>
          <w:rFonts w:asciiTheme="majorBidi" w:hAnsiTheme="majorBidi" w:cstheme="majorBidi"/>
          <w:lang w:val="en-GB"/>
        </w:rPr>
        <w:t xml:space="preserve"> of the fish that successfully reached the learning criterion during the tests. </w:t>
      </w:r>
      <w:r w:rsidR="00395BB3">
        <w:rPr>
          <w:rFonts w:asciiTheme="majorBidi" w:hAnsiTheme="majorBidi" w:cstheme="majorBidi"/>
          <w:lang w:val="en-GB"/>
        </w:rPr>
        <w:t xml:space="preserve">The plot doesn’t show those who failed the test. In the associative test, </w:t>
      </w:r>
      <w:r w:rsidR="008507E7">
        <w:rPr>
          <w:rFonts w:asciiTheme="majorBidi" w:hAnsiTheme="majorBidi" w:cstheme="majorBidi"/>
          <w:lang w:val="en-GB"/>
        </w:rPr>
        <w:t xml:space="preserve">one male dominant failed the test. In the reversal learning test, 3 subordinate females, 4 dominant females, 3 subordinate males and 2 dominant males failed the task. </w:t>
      </w:r>
    </w:p>
    <w:sectPr w:rsidR="002C6DC4" w:rsidRPr="002C6D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E5D74" w14:textId="77777777" w:rsidR="00110E1E" w:rsidRDefault="00110E1E" w:rsidP="00A2691C">
      <w:r>
        <w:separator/>
      </w:r>
    </w:p>
  </w:endnote>
  <w:endnote w:type="continuationSeparator" w:id="0">
    <w:p w14:paraId="15611BEE" w14:textId="77777777" w:rsidR="00110E1E" w:rsidRDefault="00110E1E" w:rsidP="00A26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10A02" w14:textId="77777777" w:rsidR="00110E1E" w:rsidRDefault="00110E1E" w:rsidP="00A2691C">
      <w:r>
        <w:separator/>
      </w:r>
    </w:p>
  </w:footnote>
  <w:footnote w:type="continuationSeparator" w:id="0">
    <w:p w14:paraId="7B18008F" w14:textId="77777777" w:rsidR="00110E1E" w:rsidRDefault="00110E1E" w:rsidP="00A26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892"/>
    <w:rsid w:val="000C41FF"/>
    <w:rsid w:val="00103D9D"/>
    <w:rsid w:val="00110E1E"/>
    <w:rsid w:val="001119A1"/>
    <w:rsid w:val="00154B54"/>
    <w:rsid w:val="00160DD2"/>
    <w:rsid w:val="00166D9D"/>
    <w:rsid w:val="002812C5"/>
    <w:rsid w:val="00294F9E"/>
    <w:rsid w:val="002C6DC4"/>
    <w:rsid w:val="002D6F3A"/>
    <w:rsid w:val="00395BB3"/>
    <w:rsid w:val="00421968"/>
    <w:rsid w:val="00453E91"/>
    <w:rsid w:val="00465012"/>
    <w:rsid w:val="00551C07"/>
    <w:rsid w:val="005A7918"/>
    <w:rsid w:val="00674311"/>
    <w:rsid w:val="00794BBA"/>
    <w:rsid w:val="008507E7"/>
    <w:rsid w:val="008B5892"/>
    <w:rsid w:val="008B63AE"/>
    <w:rsid w:val="008F3F6C"/>
    <w:rsid w:val="00902E8B"/>
    <w:rsid w:val="00915119"/>
    <w:rsid w:val="0099055C"/>
    <w:rsid w:val="00A2691C"/>
    <w:rsid w:val="00A37829"/>
    <w:rsid w:val="00A80B57"/>
    <w:rsid w:val="00AE0B94"/>
    <w:rsid w:val="00B270F9"/>
    <w:rsid w:val="00B31A36"/>
    <w:rsid w:val="00C7236C"/>
    <w:rsid w:val="00CF4664"/>
    <w:rsid w:val="00D17C4B"/>
    <w:rsid w:val="00D30379"/>
    <w:rsid w:val="00D6541E"/>
    <w:rsid w:val="00D75967"/>
    <w:rsid w:val="00E13EF4"/>
    <w:rsid w:val="00E42034"/>
    <w:rsid w:val="00EE34E6"/>
    <w:rsid w:val="00F40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F2C89"/>
  <w15:chartTrackingRefBased/>
  <w15:docId w15:val="{5CDFF946-7E34-CE48-B7C3-550F207D4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892"/>
    <w:rPr>
      <w:kern w:val="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8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69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691C"/>
    <w:rPr>
      <w:kern w:val="0"/>
      <w:lang w:val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269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691C"/>
    <w:rPr>
      <w:kern w:val="0"/>
      <w:lang w:val="sv-SE"/>
      <w14:ligatures w14:val="none"/>
    </w:rPr>
  </w:style>
  <w:style w:type="character" w:styleId="Hyperlink">
    <w:name w:val="Hyperlink"/>
    <w:basedOn w:val="DefaultParagraphFont"/>
    <w:uiPriority w:val="99"/>
    <w:unhideWhenUsed/>
    <w:rsid w:val="005A79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19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2196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5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14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5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8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egni.triki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ngelo.guadagno@unibe.ch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8B402F-51C8-A047-952E-80AB61E81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27</Words>
  <Characters>642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ki, Zegni (IEE)</dc:creator>
  <cp:keywords/>
  <dc:description/>
  <cp:lastModifiedBy>Triki, Zegni (IEE)</cp:lastModifiedBy>
  <cp:revision>4</cp:revision>
  <cp:lastPrinted>2024-02-01T14:08:00Z</cp:lastPrinted>
  <dcterms:created xsi:type="dcterms:W3CDTF">2024-02-01T14:08:00Z</dcterms:created>
  <dcterms:modified xsi:type="dcterms:W3CDTF">2024-02-01T14:40:00Z</dcterms:modified>
</cp:coreProperties>
</file>